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F82" w:rsidRPr="00C40A14" w:rsidRDefault="00BE0F82" w:rsidP="00857E73">
      <w:pPr>
        <w:spacing w:after="0" w:line="48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0A14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BE0F82" w:rsidRPr="00C40A14" w:rsidRDefault="00BE0F82" w:rsidP="00857E73">
      <w:p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0A14">
        <w:rPr>
          <w:rFonts w:ascii="Times New Roman" w:hAnsi="Times New Roman" w:cs="Times New Roman"/>
          <w:sz w:val="24"/>
          <w:szCs w:val="24"/>
          <w:lang w:val="en-GB"/>
        </w:rPr>
        <w:t xml:space="preserve">List of oligonucleotides used for the molecular identification and characterization of </w:t>
      </w:r>
      <w:r w:rsidRPr="00C40A14">
        <w:rPr>
          <w:rFonts w:ascii="Times New Roman" w:hAnsi="Times New Roman" w:cs="Times New Roman"/>
          <w:i/>
          <w:sz w:val="24"/>
          <w:szCs w:val="24"/>
          <w:lang w:val="en-GB"/>
        </w:rPr>
        <w:t xml:space="preserve">Giardia </w:t>
      </w:r>
      <w:proofErr w:type="spellStart"/>
      <w:r w:rsidRPr="00C40A14">
        <w:rPr>
          <w:rFonts w:ascii="Times New Roman" w:hAnsi="Times New Roman" w:cs="Times New Roman"/>
          <w:i/>
          <w:sz w:val="24"/>
          <w:szCs w:val="24"/>
          <w:lang w:val="en-GB"/>
        </w:rPr>
        <w:t>duodenalis</w:t>
      </w:r>
      <w:proofErr w:type="spellEnd"/>
      <w:r w:rsidRPr="00C40A1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C40A14">
        <w:rPr>
          <w:rFonts w:ascii="Times New Roman" w:hAnsi="Times New Roman" w:cs="Times New Roman"/>
          <w:i/>
          <w:sz w:val="24"/>
          <w:szCs w:val="24"/>
          <w:lang w:val="en-GB"/>
        </w:rPr>
        <w:t>Cryptosporidium</w:t>
      </w:r>
      <w:r w:rsidRPr="00C40A14">
        <w:rPr>
          <w:rFonts w:ascii="Times New Roman" w:hAnsi="Times New Roman" w:cs="Times New Roman"/>
          <w:sz w:val="24"/>
          <w:szCs w:val="24"/>
          <w:lang w:val="en-GB"/>
        </w:rPr>
        <w:t xml:space="preserve"> spp. in this study.</w:t>
      </w:r>
    </w:p>
    <w:tbl>
      <w:tblPr>
        <w:tblW w:w="489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58"/>
        <w:gridCol w:w="1424"/>
        <w:gridCol w:w="1919"/>
        <w:gridCol w:w="5362"/>
        <w:gridCol w:w="2365"/>
      </w:tblGrid>
      <w:tr w:rsidR="00BE0F82" w:rsidRPr="00C40A14" w:rsidTr="001B0D77">
        <w:trPr>
          <w:trHeight w:val="20"/>
          <w:jc w:val="center"/>
        </w:trPr>
        <w:tc>
          <w:tcPr>
            <w:tcW w:w="997" w:type="pct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Target organism</w:t>
            </w:r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Locus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Oligonucleotide</w:t>
            </w:r>
          </w:p>
        </w:tc>
        <w:tc>
          <w:tcPr>
            <w:tcW w:w="1939" w:type="pct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Sequence (5´–</w:t>
            </w:r>
            <w:r w:rsidRPr="00C40A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´) and labels</w:t>
            </w:r>
          </w:p>
        </w:tc>
        <w:tc>
          <w:tcPr>
            <w:tcW w:w="855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ind w:left="63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Reference</w:t>
            </w:r>
          </w:p>
        </w:tc>
      </w:tr>
      <w:tr w:rsidR="00BE0F82" w:rsidRPr="00C40A14" w:rsidTr="001B0D77">
        <w:trPr>
          <w:trHeight w:val="385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Gd-80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855" w:type="pct"/>
            <w:vAlign w:val="center"/>
          </w:tcPr>
          <w:p w:rsidR="00BE0F82" w:rsidRPr="00C40A14" w:rsidRDefault="00CC2DD6" w:rsidP="001B0D77">
            <w:pPr>
              <w:pStyle w:val="Standard"/>
              <w:spacing w:after="0" w:line="480" w:lineRule="auto"/>
              <w:ind w:left="63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 w:rsidR="00300685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1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Gd-127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855" w:type="pct"/>
            <w:vAlign w:val="center"/>
          </w:tcPr>
          <w:p w:rsidR="00BE0F82" w:rsidRPr="00C40A14" w:rsidRDefault="00CC2DD6" w:rsidP="001B0D77">
            <w:pPr>
              <w:suppressAutoHyphens/>
              <w:autoSpaceDN w:val="0"/>
              <w:spacing w:after="0" w:line="480" w:lineRule="auto"/>
              <w:ind w:left="63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 w:rsidR="00300685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1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40A14"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bidi="hi-IN"/>
              </w:rPr>
              <w:t>GDH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er </w:t>
            </w:r>
            <w:proofErr w:type="spellStart"/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  <w:proofErr w:type="spellEnd"/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855" w:type="pct"/>
            <w:vAlign w:val="center"/>
          </w:tcPr>
          <w:p w:rsidR="00BE0F82" w:rsidRPr="00C40A14" w:rsidRDefault="00CC2DD6" w:rsidP="001B0D77">
            <w:pPr>
              <w:suppressAutoHyphens/>
              <w:autoSpaceDN w:val="0"/>
              <w:spacing w:after="0" w:line="480" w:lineRule="auto"/>
              <w:ind w:left="63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  <w:r w:rsidR="00300685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2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GDH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Primer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F</w:t>
            </w:r>
            <w:proofErr w:type="spellEnd"/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AGTACACCTCYGCTCTCGG</w:t>
            </w:r>
          </w:p>
        </w:tc>
        <w:tc>
          <w:tcPr>
            <w:tcW w:w="855" w:type="pct"/>
          </w:tcPr>
          <w:p w:rsidR="00BE0F82" w:rsidRPr="00C40A14" w:rsidRDefault="00CC2DD6" w:rsidP="001B0D77">
            <w:pPr>
              <w:ind w:left="63"/>
              <w:rPr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  <w:r w:rsidR="00300685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2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GDH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Primer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R</w:t>
            </w:r>
            <w:proofErr w:type="spellEnd"/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TTRTCCTTGCACATCTCC</w:t>
            </w:r>
          </w:p>
        </w:tc>
        <w:tc>
          <w:tcPr>
            <w:tcW w:w="855" w:type="pct"/>
          </w:tcPr>
          <w:p w:rsidR="00BE0F82" w:rsidRPr="00C40A14" w:rsidRDefault="00300685" w:rsidP="001B0D77">
            <w:pPr>
              <w:ind w:left="63"/>
              <w:rPr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  <w:r w:rsidR="00CC2DD6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2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t>BG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 G7-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AAGCCCGACGACCTCACCCGCAGTGC</w:t>
            </w:r>
          </w:p>
        </w:tc>
        <w:tc>
          <w:tcPr>
            <w:tcW w:w="855" w:type="pct"/>
          </w:tcPr>
          <w:p w:rsidR="00BE0F82" w:rsidRPr="00C40A14" w:rsidRDefault="00300685" w:rsidP="001B0D77">
            <w:pPr>
              <w:ind w:left="63"/>
              <w:rPr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  <w:r w:rsidR="00CC2DD6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BG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 G759-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GGCCGCCCTGGATCTTCGAGACGAC</w:t>
            </w:r>
          </w:p>
        </w:tc>
        <w:tc>
          <w:tcPr>
            <w:tcW w:w="855" w:type="pct"/>
          </w:tcPr>
          <w:p w:rsidR="00BE0F82" w:rsidRPr="00C40A14" w:rsidRDefault="00300685" w:rsidP="001B0D77">
            <w:pPr>
              <w:ind w:left="63"/>
              <w:rPr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  <w:r w:rsidR="00CC2DD6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BG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 G99-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ACGAACGAGATCGAGGTCCG</w:t>
            </w:r>
          </w:p>
        </w:tc>
        <w:tc>
          <w:tcPr>
            <w:tcW w:w="855" w:type="pct"/>
          </w:tcPr>
          <w:p w:rsidR="00BE0F82" w:rsidRPr="00C40A14" w:rsidRDefault="00300685" w:rsidP="001B0D77">
            <w:pPr>
              <w:ind w:left="63"/>
              <w:rPr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  <w:r w:rsidR="00CC2DD6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C40A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BE0F82" w:rsidRPr="00C40A14" w:rsidRDefault="00BE0F82" w:rsidP="001B0D77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C40A14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BG</w:t>
            </w:r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 G609-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TCGACGAGCTTCGTGTT</w:t>
            </w:r>
          </w:p>
        </w:tc>
        <w:tc>
          <w:tcPr>
            <w:tcW w:w="855" w:type="pct"/>
          </w:tcPr>
          <w:p w:rsidR="00BE0F82" w:rsidRPr="00C40A14" w:rsidRDefault="00300685" w:rsidP="001B0D77">
            <w:pPr>
              <w:ind w:left="63"/>
              <w:rPr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  <w:r w:rsidR="00CC2DD6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  <w:t>3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t>Cryptosporidium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 spp.</w:t>
            </w:r>
          </w:p>
        </w:tc>
        <w:tc>
          <w:tcPr>
            <w:tcW w:w="515" w:type="pct"/>
          </w:tcPr>
          <w:p w:rsidR="00BE0F82" w:rsidRPr="00C40A14" w:rsidRDefault="00BE0F82" w:rsidP="001B0D77">
            <w:pPr>
              <w:rPr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</w:t>
            </w: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18SiCF2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CATATCATTCAAGTTTCTGACC</w:t>
            </w:r>
          </w:p>
        </w:tc>
        <w:tc>
          <w:tcPr>
            <w:tcW w:w="855" w:type="pct"/>
          </w:tcPr>
          <w:p w:rsidR="00BE0F82" w:rsidRPr="00C40A14" w:rsidRDefault="00CC2DD6" w:rsidP="001B0D77">
            <w:pPr>
              <w:ind w:left="63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 w:rsidR="00300685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lastRenderedPageBreak/>
              <w:t>Cryptosporidium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 spp.</w:t>
            </w:r>
          </w:p>
        </w:tc>
        <w:tc>
          <w:tcPr>
            <w:tcW w:w="515" w:type="pct"/>
          </w:tcPr>
          <w:p w:rsidR="00BE0F82" w:rsidRPr="00C40A14" w:rsidRDefault="00BE0F82" w:rsidP="001B0D77">
            <w:pPr>
              <w:rPr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</w:t>
            </w: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18SiCR2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TGAAGGAGTAAGGAACAACC</w:t>
            </w:r>
          </w:p>
        </w:tc>
        <w:tc>
          <w:tcPr>
            <w:tcW w:w="855" w:type="pct"/>
          </w:tcPr>
          <w:p w:rsidR="00BE0F82" w:rsidRPr="00C40A14" w:rsidRDefault="00CC2DD6" w:rsidP="001B0D77">
            <w:pPr>
              <w:ind w:left="63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 w:rsidR="00300685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t>Cryptosporidium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 spp.</w:t>
            </w:r>
          </w:p>
        </w:tc>
        <w:tc>
          <w:tcPr>
            <w:tcW w:w="515" w:type="pct"/>
          </w:tcPr>
          <w:p w:rsidR="00BE0F82" w:rsidRPr="00C40A14" w:rsidRDefault="00BE0F82" w:rsidP="001B0D77">
            <w:pPr>
              <w:rPr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</w:t>
            </w: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18SiCF1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CTATCAGCTTTAGACGGTAGG</w:t>
            </w:r>
          </w:p>
        </w:tc>
        <w:tc>
          <w:tcPr>
            <w:tcW w:w="855" w:type="pct"/>
          </w:tcPr>
          <w:p w:rsidR="00BE0F82" w:rsidRPr="00C40A14" w:rsidRDefault="00CC2DD6" w:rsidP="001B0D77">
            <w:pPr>
              <w:ind w:left="63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 w:rsidR="00300685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</w:tr>
      <w:tr w:rsidR="00BE0F82" w:rsidRPr="00C40A14" w:rsidTr="001B0D77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t>Cryptosporidium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 spp.</w:t>
            </w:r>
          </w:p>
        </w:tc>
        <w:tc>
          <w:tcPr>
            <w:tcW w:w="515" w:type="pct"/>
          </w:tcPr>
          <w:p w:rsidR="00BE0F82" w:rsidRPr="00C40A14" w:rsidRDefault="00BE0F82" w:rsidP="001B0D77">
            <w:pPr>
              <w:rPr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C40A14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Primer</w:t>
            </w:r>
            <w:r w:rsidRPr="00C40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18SiCR1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E0F82" w:rsidRPr="00C40A14" w:rsidRDefault="00BE0F82" w:rsidP="001B0D7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TCTAAGAATTTCACCTCTGACTG</w:t>
            </w:r>
          </w:p>
        </w:tc>
        <w:tc>
          <w:tcPr>
            <w:tcW w:w="855" w:type="pct"/>
          </w:tcPr>
          <w:p w:rsidR="00BE0F82" w:rsidRPr="00C40A14" w:rsidRDefault="00CC2DD6" w:rsidP="001B0D77">
            <w:pPr>
              <w:ind w:left="63"/>
              <w:rPr>
                <w:lang w:val="en-GB"/>
              </w:rPr>
            </w:pPr>
            <w:r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3</w:t>
            </w:r>
            <w:r w:rsidR="00300685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</w:tr>
    </w:tbl>
    <w:p w:rsidR="00BE0F82" w:rsidRPr="00C40A14" w:rsidRDefault="00BE0F82" w:rsidP="00BE0F82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</w:pPr>
      <w:bookmarkStart w:id="0" w:name="_GoBack"/>
      <w:bookmarkEnd w:id="0"/>
    </w:p>
    <w:sectPr w:rsidR="00BE0F82" w:rsidRPr="00C40A14" w:rsidSect="00BE0F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MS Mincho"/>
        <w:color w:val="000000"/>
        <w:sz w:val="24"/>
        <w:szCs w:val="20"/>
        <w:lang w:val="en-GB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82"/>
    <w:rsid w:val="001B1D86"/>
    <w:rsid w:val="00300685"/>
    <w:rsid w:val="00857E73"/>
    <w:rsid w:val="00BE0F82"/>
    <w:rsid w:val="00CC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1A8B7B-3EE7-4EE7-8806-A6E15D62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F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BE0F82"/>
    <w:pPr>
      <w:suppressAutoHyphens/>
      <w:autoSpaceDN w:val="0"/>
      <w:textAlignment w:val="baseline"/>
    </w:pPr>
    <w:rPr>
      <w:rFonts w:ascii="Calibri" w:eastAsia="SimSun, 'Arial Unicode MS'" w:hAnsi="Calibri" w:cs="Calibri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 Carmena Jimenez</cp:lastModifiedBy>
  <cp:revision>4</cp:revision>
  <dcterms:created xsi:type="dcterms:W3CDTF">2015-05-14T13:09:00Z</dcterms:created>
  <dcterms:modified xsi:type="dcterms:W3CDTF">2016-05-31T09:49:00Z</dcterms:modified>
</cp:coreProperties>
</file>